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C032A" w14:textId="19F78A3F" w:rsidR="00DB0EEF" w:rsidRPr="00E92B9B" w:rsidRDefault="00DB0EEF" w:rsidP="00E92B9B">
      <w:pPr>
        <w:jc w:val="center"/>
        <w:rPr>
          <w:rFonts w:ascii="Times New Roman" w:hAnsi="Times New Roman" w:cs="Times New Roman"/>
          <w:b/>
          <w:sz w:val="22"/>
        </w:rPr>
      </w:pPr>
      <w:r w:rsidRPr="00E92B9B">
        <w:rPr>
          <w:rFonts w:ascii="Times New Roman" w:hAnsi="Times New Roman" w:cs="Times New Roman"/>
          <w:b/>
          <w:sz w:val="22"/>
        </w:rPr>
        <w:t>S</w:t>
      </w:r>
      <w:r w:rsidR="00DC588D">
        <w:rPr>
          <w:rFonts w:ascii="Times New Roman" w:hAnsi="Times New Roman" w:cs="Times New Roman"/>
          <w:b/>
          <w:sz w:val="22"/>
        </w:rPr>
        <w:t>5</w:t>
      </w:r>
      <w:r w:rsidR="009A7ECF">
        <w:rPr>
          <w:rFonts w:ascii="Times New Roman" w:hAnsi="Times New Roman" w:cs="Times New Roman"/>
          <w:b/>
          <w:sz w:val="22"/>
        </w:rPr>
        <w:t xml:space="preserve"> Table</w:t>
      </w:r>
      <w:r w:rsidRPr="00E92B9B">
        <w:rPr>
          <w:rFonts w:ascii="Times New Roman" w:hAnsi="Times New Roman" w:cs="Times New Roman"/>
          <w:b/>
          <w:sz w:val="22"/>
        </w:rPr>
        <w:t xml:space="preserve">: Karyotype of embryos showed </w:t>
      </w:r>
      <w:r w:rsidR="00B969AD">
        <w:rPr>
          <w:rFonts w:ascii="Times New Roman" w:hAnsi="Times New Roman" w:cs="Times New Roman"/>
          <w:b/>
          <w:sz w:val="22"/>
        </w:rPr>
        <w:t>euploid</w:t>
      </w:r>
      <w:r w:rsidR="00B27115">
        <w:rPr>
          <w:rFonts w:ascii="Times New Roman" w:hAnsi="Times New Roman" w:cs="Times New Roman"/>
          <w:b/>
          <w:sz w:val="22"/>
        </w:rPr>
        <w:t xml:space="preserve"> in single cell sequencing</w:t>
      </w:r>
      <w:r w:rsidR="006F4A95">
        <w:rPr>
          <w:rFonts w:ascii="Times New Roman" w:hAnsi="Times New Roman" w:cs="Times New Roman"/>
          <w:b/>
          <w:sz w:val="22"/>
        </w:rPr>
        <w:t xml:space="preserve"> results</w:t>
      </w:r>
      <w:r w:rsidRPr="00E92B9B">
        <w:rPr>
          <w:rFonts w:ascii="Times New Roman" w:hAnsi="Times New Roman" w:cs="Times New Roman"/>
          <w:b/>
          <w:sz w:val="22"/>
        </w:rPr>
        <w:t>.</w:t>
      </w:r>
    </w:p>
    <w:p w14:paraId="7892587E" w14:textId="77777777" w:rsidR="00DB0EEF" w:rsidRDefault="00DB0EEF"/>
    <w:tbl>
      <w:tblPr>
        <w:tblW w:w="7998" w:type="dxa"/>
        <w:tblLayout w:type="fixed"/>
        <w:tblLook w:val="04A0" w:firstRow="1" w:lastRow="0" w:firstColumn="1" w:lastColumn="0" w:noHBand="0" w:noVBand="1"/>
      </w:tblPr>
      <w:tblGrid>
        <w:gridCol w:w="1349"/>
        <w:gridCol w:w="763"/>
        <w:gridCol w:w="187"/>
        <w:gridCol w:w="1812"/>
        <w:gridCol w:w="1134"/>
        <w:gridCol w:w="910"/>
        <w:gridCol w:w="1843"/>
      </w:tblGrid>
      <w:tr w:rsidR="00D65373" w:rsidRPr="00C843F8" w14:paraId="54961738" w14:textId="77777777" w:rsidTr="00EF0E72">
        <w:trPr>
          <w:trHeight w:val="285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159CBBE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mbryoi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CE9F624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="009B54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wife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6948CD0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 w:rsidR="00560F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al diagnostic results</w:t>
            </w:r>
            <w:r w:rsidR="00560F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ulti-cel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EAB0DA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id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8F51E5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458899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Karyotype</w:t>
            </w:r>
          </w:p>
        </w:tc>
      </w:tr>
      <w:tr w:rsidR="009F00F0" w:rsidRPr="00C843F8" w14:paraId="73699E4E" w14:textId="77777777" w:rsidTr="00EF0E72">
        <w:trPr>
          <w:trHeight w:val="300"/>
        </w:trPr>
        <w:tc>
          <w:tcPr>
            <w:tcW w:w="1349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1D059DAE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90-12</w:t>
            </w:r>
          </w:p>
        </w:tc>
        <w:tc>
          <w:tcPr>
            <w:tcW w:w="95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B7EE9FC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2" w:type="dxa"/>
            <w:vMerge w:val="restart"/>
            <w:shd w:val="clear" w:color="auto" w:fill="D9D9D9" w:themeFill="background1" w:themeFillShade="D9"/>
            <w:vAlign w:val="center"/>
          </w:tcPr>
          <w:p w14:paraId="4EE35737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295BDC3" w14:textId="77777777" w:rsidR="009F00F0" w:rsidRPr="00C843F8" w:rsidRDefault="009F00F0" w:rsidP="005356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459DA114" w14:textId="77777777" w:rsidR="009F00F0" w:rsidRPr="00C843F8" w:rsidRDefault="009F00F0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4B3961CC" w14:textId="77777777" w:rsidR="009F00F0" w:rsidRDefault="009F00F0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CD28527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noWrap/>
            <w:vAlign w:val="center"/>
          </w:tcPr>
          <w:p w14:paraId="35EB1650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  <w:vAlign w:val="center"/>
          </w:tcPr>
          <w:p w14:paraId="16C3DE32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  <w:vAlign w:val="center"/>
          </w:tcPr>
          <w:p w14:paraId="732FE38D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F398BB1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2DB0B555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6F2941E9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3B147239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noWrap/>
            <w:vAlign w:val="center"/>
          </w:tcPr>
          <w:p w14:paraId="534AE63C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  <w:vAlign w:val="center"/>
          </w:tcPr>
          <w:p w14:paraId="7B6F670E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  <w:vAlign w:val="center"/>
          </w:tcPr>
          <w:p w14:paraId="7BD18D6D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12B8CDA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6EC76394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7244238B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5881D655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noWrap/>
            <w:vAlign w:val="center"/>
          </w:tcPr>
          <w:p w14:paraId="1A6ECFBF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  <w:vAlign w:val="center"/>
          </w:tcPr>
          <w:p w14:paraId="2824A077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  <w:vAlign w:val="center"/>
          </w:tcPr>
          <w:p w14:paraId="202CB30C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DDDA794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6B72B8E5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2B2C2B32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0AA03D05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noWrap/>
            <w:vAlign w:val="center"/>
          </w:tcPr>
          <w:p w14:paraId="08086B6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  <w:vAlign w:val="center"/>
          </w:tcPr>
          <w:p w14:paraId="460DE154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  <w:vAlign w:val="center"/>
          </w:tcPr>
          <w:p w14:paraId="1D8A3E37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B8190A1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149669BA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6962B3FF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4CFE2AE3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noWrap/>
            <w:vAlign w:val="center"/>
          </w:tcPr>
          <w:p w14:paraId="40519433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  <w:vAlign w:val="center"/>
          </w:tcPr>
          <w:p w14:paraId="14AF48E3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  <w:vAlign w:val="center"/>
          </w:tcPr>
          <w:p w14:paraId="238BF692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B7F0B2A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63DC3913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1286808C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0F457200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noWrap/>
            <w:vAlign w:val="center"/>
          </w:tcPr>
          <w:p w14:paraId="4DC030D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  <w:vAlign w:val="center"/>
          </w:tcPr>
          <w:p w14:paraId="611F656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  <w:vAlign w:val="center"/>
          </w:tcPr>
          <w:p w14:paraId="0C82E9F5" w14:textId="77777777" w:rsidR="009F00F0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55609F0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20C7FCEE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C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333EE78A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EF0E72" w:rsidRPr="00C843F8" w14:paraId="16D1AAD6" w14:textId="77777777" w:rsidTr="00EF0E72">
        <w:trPr>
          <w:trHeight w:val="300"/>
        </w:trPr>
        <w:tc>
          <w:tcPr>
            <w:tcW w:w="1349" w:type="dxa"/>
            <w:vMerge w:val="restart"/>
            <w:shd w:val="clear" w:color="auto" w:fill="auto"/>
            <w:noWrap/>
            <w:vAlign w:val="center"/>
            <w:hideMark/>
          </w:tcPr>
          <w:p w14:paraId="76332DCF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39-2</w:t>
            </w:r>
          </w:p>
        </w:tc>
        <w:tc>
          <w:tcPr>
            <w:tcW w:w="950" w:type="dxa"/>
            <w:gridSpan w:val="2"/>
            <w:vMerge w:val="restart"/>
            <w:shd w:val="clear" w:color="auto" w:fill="auto"/>
            <w:vAlign w:val="center"/>
          </w:tcPr>
          <w:p w14:paraId="247146CD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28B5EFD4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E6B2F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22DBBE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54D08D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48188D24" w14:textId="77777777" w:rsidTr="00EF0E72">
        <w:trPr>
          <w:trHeight w:val="300"/>
        </w:trPr>
        <w:tc>
          <w:tcPr>
            <w:tcW w:w="1349" w:type="dxa"/>
            <w:vMerge/>
            <w:shd w:val="clear" w:color="auto" w:fill="auto"/>
            <w:vAlign w:val="center"/>
            <w:hideMark/>
          </w:tcPr>
          <w:p w14:paraId="04937FBB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auto"/>
          </w:tcPr>
          <w:p w14:paraId="2997CDF3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auto"/>
          </w:tcPr>
          <w:p w14:paraId="3FC4B2C7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B4B6A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591A84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5B2147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00EA12B5" w14:textId="77777777" w:rsidTr="00EF0E72">
        <w:trPr>
          <w:trHeight w:val="300"/>
        </w:trPr>
        <w:tc>
          <w:tcPr>
            <w:tcW w:w="1349" w:type="dxa"/>
            <w:vMerge/>
            <w:shd w:val="clear" w:color="auto" w:fill="auto"/>
            <w:vAlign w:val="center"/>
            <w:hideMark/>
          </w:tcPr>
          <w:p w14:paraId="70EB6A94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auto"/>
          </w:tcPr>
          <w:p w14:paraId="12649B11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auto"/>
          </w:tcPr>
          <w:p w14:paraId="389D92D9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7671A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CDB02DF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0A0838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494D2B4B" w14:textId="77777777" w:rsidTr="00EF0E72">
        <w:trPr>
          <w:trHeight w:val="300"/>
        </w:trPr>
        <w:tc>
          <w:tcPr>
            <w:tcW w:w="134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EDC4C5F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-1</w:t>
            </w:r>
          </w:p>
        </w:tc>
        <w:tc>
          <w:tcPr>
            <w:tcW w:w="95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46AAF34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12" w:type="dxa"/>
            <w:vMerge w:val="restart"/>
            <w:shd w:val="clear" w:color="auto" w:fill="D9D9D9" w:themeFill="background1" w:themeFillShade="D9"/>
            <w:vAlign w:val="center"/>
          </w:tcPr>
          <w:p w14:paraId="1BD0494E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098E43E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2478ED20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4E2DACDB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62E26CAA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3082BF01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22E64C47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7808FB22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B97422A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44D1EDA5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4496A91C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5256321C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236F9944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0B578193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37129CE6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019FBBE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5FDBA035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079DF895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3B617221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4FCD4F09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125DF792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39EF53B6" w14:textId="77777777" w:rsidR="00EF0E72" w:rsidRPr="00C843F8" w:rsidRDefault="00EF0E72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D6B4562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07519965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60767488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EF0E72" w:rsidRPr="00C843F8" w14:paraId="5F3FA732" w14:textId="77777777" w:rsidTr="00EF0E72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246424F8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30EB14C9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458942ED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DD96B1E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58EF42C0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6DE0AC52" w14:textId="77777777" w:rsidR="00EF0E72" w:rsidRPr="00C843F8" w:rsidRDefault="00EF0E72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  <w:proofErr w:type="gramEnd"/>
          </w:p>
        </w:tc>
      </w:tr>
      <w:tr w:rsidR="009F00F0" w:rsidRPr="00C843F8" w14:paraId="031D0DB9" w14:textId="77777777" w:rsidTr="009F00F0">
        <w:trPr>
          <w:trHeight w:val="300"/>
        </w:trPr>
        <w:tc>
          <w:tcPr>
            <w:tcW w:w="1349" w:type="dxa"/>
            <w:vMerge w:val="restart"/>
            <w:vAlign w:val="center"/>
          </w:tcPr>
          <w:p w14:paraId="27FE081A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67-1</w:t>
            </w:r>
          </w:p>
        </w:tc>
        <w:tc>
          <w:tcPr>
            <w:tcW w:w="950" w:type="dxa"/>
            <w:gridSpan w:val="2"/>
            <w:vMerge w:val="restart"/>
            <w:vAlign w:val="center"/>
          </w:tcPr>
          <w:p w14:paraId="5789863D" w14:textId="77777777" w:rsidR="009F00F0" w:rsidRPr="00C843F8" w:rsidRDefault="009F00F0" w:rsidP="009F00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2" w:type="dxa"/>
            <w:vMerge w:val="restart"/>
            <w:vAlign w:val="center"/>
          </w:tcPr>
          <w:p w14:paraId="51EFC639" w14:textId="77777777" w:rsidR="009F00F0" w:rsidRPr="00C843F8" w:rsidRDefault="009F00F0" w:rsidP="009F00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XY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946068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5435E9B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913EA4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60D77E4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0CA4144E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DAB9A41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0B4976A4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91D4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1C5D925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282B2F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089882E5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6DBD1E79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B46EE16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3B288BA6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8227F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544CFBB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E202F6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519AA5A5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5DE23167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498E2EAF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6EA1C97C" w14:textId="77777777" w:rsidR="009F00F0" w:rsidRPr="00C843F8" w:rsidRDefault="009F00F0" w:rsidP="00EF0E7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B990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AEB5D10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5E2ABE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40C5F3AD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34D196FD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79A3EE6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236BF957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4934C8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37A9CA6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D8446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FA63ECA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05221D5A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8CCAF95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2F78AF36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E67A6A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BF31F81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0C8064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491C3EE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17C3A9A5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484FE5C0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3C2DC32D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A579A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139C401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213242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A245F6E" w14:textId="77777777" w:rsidTr="00EF0E72">
        <w:trPr>
          <w:trHeight w:val="300"/>
        </w:trPr>
        <w:tc>
          <w:tcPr>
            <w:tcW w:w="1349" w:type="dxa"/>
            <w:vMerge/>
            <w:vAlign w:val="center"/>
          </w:tcPr>
          <w:p w14:paraId="37162C8C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8B7C9B6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6DC228C6" w14:textId="77777777" w:rsidR="009F00F0" w:rsidRPr="00C843F8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A33614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C5E8ABD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FD3699" w14:textId="77777777" w:rsidR="009F00F0" w:rsidRDefault="009F00F0" w:rsidP="00EF0E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752C96B" w14:textId="77777777" w:rsidTr="009F00F0">
        <w:trPr>
          <w:trHeight w:val="300"/>
        </w:trPr>
        <w:tc>
          <w:tcPr>
            <w:tcW w:w="1349" w:type="dxa"/>
            <w:vMerge w:val="restart"/>
            <w:shd w:val="clear" w:color="auto" w:fill="D9D9D9" w:themeFill="background1" w:themeFillShade="D9"/>
            <w:vAlign w:val="center"/>
          </w:tcPr>
          <w:p w14:paraId="506DBC40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91-2</w:t>
            </w:r>
          </w:p>
        </w:tc>
        <w:tc>
          <w:tcPr>
            <w:tcW w:w="95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1CDBD36C" w14:textId="77777777" w:rsidR="009F00F0" w:rsidRPr="00C843F8" w:rsidRDefault="009F00F0" w:rsidP="009F00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12" w:type="dxa"/>
            <w:vMerge w:val="restart"/>
            <w:shd w:val="clear" w:color="auto" w:fill="D9D9D9" w:themeFill="background1" w:themeFillShade="D9"/>
            <w:vAlign w:val="center"/>
          </w:tcPr>
          <w:p w14:paraId="384A867D" w14:textId="77777777" w:rsidR="009F00F0" w:rsidRPr="00C843F8" w:rsidRDefault="009F00F0" w:rsidP="009F00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e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E16425A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56FC4179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2668A370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D327404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5E05DD85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22101461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5DEA97A4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BC85695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1FAE4A1A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7C5D9538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370C060A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03997BDF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3231D941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3D6851C7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6161DDA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798416DF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5B6E71AE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561C72C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635081B3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228CA897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092C664D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75D495B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20D3D013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78E21C3A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82FA9D6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63229E40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421DF117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11B6D228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DA8F0FE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45321D69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2E9F1685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17AD1E7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47932F17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74824F9B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4634EDBC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7912C05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1752BD25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5C2EFBB2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30B8E1D8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2FD35686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59AB10B8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12AD4BF9" w14:textId="77777777" w:rsidR="009F00F0" w:rsidRPr="00C843F8" w:rsidRDefault="009F00F0" w:rsidP="002E1C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D483CDE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7753C6F8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64050C61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678725E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3FBCF7EE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4F8044D8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06DDF514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C0FB53E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51A8CF1C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541E38DE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623878EC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75C85231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21061E09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02BAF90B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9F0D032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066FE6A9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0DF0995F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2B8DB8BF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2B83E468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7DDE281E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4EB60BE5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8F339EA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6601AB29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691025F9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65957F1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76F53174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37772694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710FC3EB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4DC0B81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08B21488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32CA4F84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03947580" w14:textId="77777777" w:rsidTr="002E1C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</w:tcPr>
          <w:p w14:paraId="7C8F7BFC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27945EAC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0200A429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DA66ACB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vAlign w:val="center"/>
          </w:tcPr>
          <w:p w14:paraId="245BECE7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759C2DC3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  <w:tr w:rsidR="009F00F0" w:rsidRPr="00C843F8" w14:paraId="13C860A8" w14:textId="77777777" w:rsidTr="002E1CFF">
        <w:trPr>
          <w:trHeight w:val="300"/>
        </w:trPr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C5317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BC7DE8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37247E" w14:textId="77777777" w:rsidR="009F00F0" w:rsidRPr="00C843F8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7FCF3D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3E2C5C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3866B1" w14:textId="77777777" w:rsidR="009F00F0" w:rsidRDefault="009F00F0" w:rsidP="002E1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  <w:proofErr w:type="gramEnd"/>
          </w:p>
        </w:tc>
      </w:tr>
    </w:tbl>
    <w:p w14:paraId="0930CF7F" w14:textId="77777777" w:rsidR="00EC5C5F" w:rsidRPr="00C843F8" w:rsidRDefault="00EC5C5F" w:rsidP="00791CBB"/>
    <w:sectPr w:rsidR="00EC5C5F" w:rsidRPr="00C843F8" w:rsidSect="00EC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410F" w14:textId="77777777" w:rsidR="00877912" w:rsidRDefault="00877912" w:rsidP="00C81B6A">
      <w:r>
        <w:separator/>
      </w:r>
    </w:p>
  </w:endnote>
  <w:endnote w:type="continuationSeparator" w:id="0">
    <w:p w14:paraId="05575876" w14:textId="77777777" w:rsidR="00877912" w:rsidRDefault="00877912" w:rsidP="00C8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B764B" w14:textId="77777777" w:rsidR="00877912" w:rsidRDefault="00877912" w:rsidP="00C81B6A">
      <w:r>
        <w:separator/>
      </w:r>
    </w:p>
  </w:footnote>
  <w:footnote w:type="continuationSeparator" w:id="0">
    <w:p w14:paraId="2F976026" w14:textId="77777777" w:rsidR="00877912" w:rsidRDefault="00877912" w:rsidP="00C8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BD5"/>
    <w:rsid w:val="0005266C"/>
    <w:rsid w:val="001700E2"/>
    <w:rsid w:val="001F52FF"/>
    <w:rsid w:val="0020234B"/>
    <w:rsid w:val="0022618C"/>
    <w:rsid w:val="002E1CFF"/>
    <w:rsid w:val="003262EA"/>
    <w:rsid w:val="00352C80"/>
    <w:rsid w:val="003A7E3F"/>
    <w:rsid w:val="005356DE"/>
    <w:rsid w:val="00560FC0"/>
    <w:rsid w:val="00636322"/>
    <w:rsid w:val="006B545D"/>
    <w:rsid w:val="006F4A95"/>
    <w:rsid w:val="00760405"/>
    <w:rsid w:val="00791CBB"/>
    <w:rsid w:val="00877912"/>
    <w:rsid w:val="00905E65"/>
    <w:rsid w:val="00920B67"/>
    <w:rsid w:val="00925113"/>
    <w:rsid w:val="009A7ECF"/>
    <w:rsid w:val="009B54A7"/>
    <w:rsid w:val="009F00F0"/>
    <w:rsid w:val="00A15BD5"/>
    <w:rsid w:val="00AE3C84"/>
    <w:rsid w:val="00B27115"/>
    <w:rsid w:val="00B969AD"/>
    <w:rsid w:val="00BA7FA5"/>
    <w:rsid w:val="00BC5AA7"/>
    <w:rsid w:val="00BE6F57"/>
    <w:rsid w:val="00C77681"/>
    <w:rsid w:val="00C81B6A"/>
    <w:rsid w:val="00C843F8"/>
    <w:rsid w:val="00D36333"/>
    <w:rsid w:val="00D54DBA"/>
    <w:rsid w:val="00D65373"/>
    <w:rsid w:val="00DB0EEF"/>
    <w:rsid w:val="00DC588D"/>
    <w:rsid w:val="00DE2809"/>
    <w:rsid w:val="00E03424"/>
    <w:rsid w:val="00E92B9B"/>
    <w:rsid w:val="00EC5C5F"/>
    <w:rsid w:val="00EF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5F16CD"/>
  <w15:chartTrackingRefBased/>
  <w15:docId w15:val="{11FDAF86-BD69-41EF-B068-DDD07F5F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C8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C81B6A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C8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C8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09947-ADCD-4A90-8C18-8ED90E4BA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05</Words>
  <Characters>728</Characters>
  <Application>Microsoft Office Word</Application>
  <DocSecurity>0</DocSecurity>
  <Lines>6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q</dc:creator>
  <cp:keywords/>
  <dc:description/>
  <cp:lastModifiedBy>Zsuzsanna Gémesi</cp:lastModifiedBy>
  <cp:revision>26</cp:revision>
  <dcterms:created xsi:type="dcterms:W3CDTF">2020-07-31T12:47:00Z</dcterms:created>
  <dcterms:modified xsi:type="dcterms:W3CDTF">2022-07-19T22:25:00Z</dcterms:modified>
</cp:coreProperties>
</file>